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22DAC" w14:textId="6FA67048" w:rsidR="0083018B" w:rsidRPr="00FB1113" w:rsidRDefault="007472AD" w:rsidP="002D24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>APPENDIX</w:t>
      </w:r>
      <w:r w:rsidR="0083018B" w:rsidRPr="00FB1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 xml:space="preserve"> 1</w:t>
      </w:r>
      <w:r w:rsidR="002D2411" w:rsidRPr="00FB1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>:</w:t>
      </w:r>
      <w:r w:rsidR="0083018B" w:rsidRPr="00FB1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 xml:space="preserve"> Search strateg</w:t>
      </w:r>
      <w:r w:rsidR="002D2411" w:rsidRPr="00FB1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 xml:space="preserve">ies and inclusion criteria </w:t>
      </w:r>
    </w:p>
    <w:p w14:paraId="132C54C7" w14:textId="77777777" w:rsidR="002D2411" w:rsidRPr="00FB1113" w:rsidRDefault="002D2411" w:rsidP="002D24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22FE0DCC" w14:textId="027D4DAD" w:rsidR="002D2411" w:rsidRPr="00FB1113" w:rsidRDefault="002D2411" w:rsidP="002D24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>A. Search strategy WHO report</w:t>
      </w:r>
    </w:p>
    <w:p w14:paraId="6C3DFC99" w14:textId="7A7B36D0" w:rsidR="00283071" w:rsidRPr="00FB1113" w:rsidRDefault="0083018B" w:rsidP="002D241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Database: PubMed</w:t>
      </w:r>
    </w:p>
    <w:p w14:paraId="5BC6629E" w14:textId="08EDC643" w:rsidR="0083018B" w:rsidRPr="00FB1113" w:rsidRDefault="0083018B" w:rsidP="002D241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Date of Search: 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06/11/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6665"/>
      </w:tblGrid>
      <w:tr w:rsidR="0083018B" w:rsidRPr="00FB1113" w14:paraId="59205F89" w14:textId="77777777" w:rsidTr="002D2411">
        <w:tc>
          <w:tcPr>
            <w:tcW w:w="2345" w:type="dxa"/>
          </w:tcPr>
          <w:p w14:paraId="64C2419B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Description </w:t>
            </w:r>
          </w:p>
        </w:tc>
        <w:tc>
          <w:tcPr>
            <w:tcW w:w="6665" w:type="dxa"/>
          </w:tcPr>
          <w:p w14:paraId="0B5BBAF7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Search terms*</w:t>
            </w:r>
          </w:p>
        </w:tc>
      </w:tr>
      <w:tr w:rsidR="0083018B" w:rsidRPr="00FB1113" w14:paraId="76846E0F" w14:textId="77777777" w:rsidTr="002D2411">
        <w:tc>
          <w:tcPr>
            <w:tcW w:w="2345" w:type="dxa"/>
          </w:tcPr>
          <w:p w14:paraId="49FDE163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language and exclude animal only</w:t>
            </w:r>
          </w:p>
        </w:tc>
        <w:tc>
          <w:tcPr>
            <w:tcW w:w="6665" w:type="dxa"/>
          </w:tcPr>
          <w:p w14:paraId="2BBC6BE8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(English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ang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NOT ("Animals"[Mesh] NOT ("Animals"[Mesh] AND "Humans"[Mesh]))</w:t>
            </w:r>
          </w:p>
        </w:tc>
      </w:tr>
      <w:tr w:rsidR="0083018B" w:rsidRPr="00FB1113" w14:paraId="06333EBC" w14:textId="77777777" w:rsidTr="002D2411">
        <w:tc>
          <w:tcPr>
            <w:tcW w:w="2345" w:type="dxa"/>
          </w:tcPr>
          <w:p w14:paraId="517F19ED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age groups</w:t>
            </w:r>
          </w:p>
        </w:tc>
        <w:tc>
          <w:tcPr>
            <w:tcW w:w="6665" w:type="dxa"/>
          </w:tcPr>
          <w:p w14:paraId="2628CC52" w14:textId="1D2FF5EC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OT (("infant"[Mesh] OR "child"[mesh] OR "adolescent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NOT (("infant"[Mesh] OR "child"[mesh] OR "adolescent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AND "adult"[Mesh]))</w:t>
            </w:r>
          </w:p>
        </w:tc>
      </w:tr>
      <w:tr w:rsidR="0083018B" w:rsidRPr="00FB1113" w14:paraId="5BDDCFA8" w14:textId="77777777" w:rsidTr="002D2411">
        <w:tc>
          <w:tcPr>
            <w:tcW w:w="2345" w:type="dxa"/>
          </w:tcPr>
          <w:p w14:paraId="76FA56B6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date</w:t>
            </w:r>
          </w:p>
        </w:tc>
        <w:tc>
          <w:tcPr>
            <w:tcW w:w="6665" w:type="dxa"/>
          </w:tcPr>
          <w:p w14:paraId="55027F63" w14:textId="1C1999DA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"2008/01/01"[PDAT] : "3000/12/31"[PDAT])</w:t>
            </w:r>
          </w:p>
        </w:tc>
      </w:tr>
      <w:tr w:rsidR="0083018B" w:rsidRPr="00FB1113" w14:paraId="4B78211B" w14:textId="77777777" w:rsidTr="002D2411">
        <w:tc>
          <w:tcPr>
            <w:tcW w:w="2345" w:type="dxa"/>
          </w:tcPr>
          <w:p w14:paraId="67743FF0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ublication type </w:t>
            </w:r>
          </w:p>
        </w:tc>
        <w:tc>
          <w:tcPr>
            <w:tcW w:w="6665" w:type="dxa"/>
          </w:tcPr>
          <w:p w14:paraId="71C5C735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systematic[sb] OR meta-analysis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t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systematic review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systematic literature review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taanalysi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ta analysi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"[tiab] OR metanalyses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meta analys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ooled analysi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pooled analyses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ooled dat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</w:t>
            </w:r>
          </w:p>
        </w:tc>
      </w:tr>
      <w:tr w:rsidR="0083018B" w:rsidRPr="00FB1113" w14:paraId="37EF4BA8" w14:textId="77777777" w:rsidTr="002D2411">
        <w:tc>
          <w:tcPr>
            <w:tcW w:w="2345" w:type="dxa"/>
          </w:tcPr>
          <w:p w14:paraId="5A9AF587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publication type</w:t>
            </w:r>
          </w:p>
        </w:tc>
        <w:tc>
          <w:tcPr>
            <w:tcW w:w="6665" w:type="dxa"/>
          </w:tcPr>
          <w:p w14:paraId="05CA2B64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OT (“comment”[Publication Type] OR “editorial”[Publication Type])</w:t>
            </w:r>
          </w:p>
        </w:tc>
      </w:tr>
      <w:tr w:rsidR="0083018B" w:rsidRPr="00FB1113" w14:paraId="74AF8D2E" w14:textId="77777777" w:rsidTr="002D2411">
        <w:tc>
          <w:tcPr>
            <w:tcW w:w="2345" w:type="dxa"/>
          </w:tcPr>
          <w:p w14:paraId="72364BF0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hysical activity </w:t>
            </w:r>
          </w:p>
        </w:tc>
        <w:tc>
          <w:tcPr>
            <w:tcW w:w="6665" w:type="dxa"/>
          </w:tcPr>
          <w:p w14:paraId="280C2336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("Exercise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xercise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"Sedentary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behavior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Lifestyle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Lifestyle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creational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creational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j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Yog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ctivities of daily liv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ctivity of daily liv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ree living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ree living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Balance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Qigo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unctional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OR (("Aerobic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erobic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ardiovascular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ardiovascular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ndurance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ndurance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conditio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sistance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trength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edentar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ch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j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Yog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Walk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Walk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hi ku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Qigo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tretch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) NOT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dline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[sb]))</w:t>
            </w:r>
          </w:p>
        </w:tc>
      </w:tr>
      <w:tr w:rsidR="0083018B" w:rsidRPr="00FB1113" w14:paraId="7D29A3D1" w14:textId="77777777" w:rsidTr="002D2411">
        <w:tc>
          <w:tcPr>
            <w:tcW w:w="2345" w:type="dxa"/>
          </w:tcPr>
          <w:p w14:paraId="0DC81141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Osteoporosis </w:t>
            </w:r>
          </w:p>
        </w:tc>
        <w:tc>
          <w:tcPr>
            <w:tcW w:w="6665" w:type="dxa"/>
          </w:tcPr>
          <w:p w14:paraId="4F4AA1AF" w14:textId="77777777" w:rsidR="0083018B" w:rsidRPr="00FB1113" w:rsidRDefault="0083018B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"Osteoporosi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Osteoporosis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e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Post-Traumatic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Senile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 Bone Loss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 Bone Losses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 Related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“Age-Related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e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</w:t>
            </w:r>
          </w:p>
        </w:tc>
      </w:tr>
    </w:tbl>
    <w:p w14:paraId="417E82AF" w14:textId="77777777" w:rsidR="0083018B" w:rsidRPr="00FB1113" w:rsidRDefault="0083018B" w:rsidP="002D2411">
      <w:pPr>
        <w:spacing w:after="12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*Search strategy created by Guideline Development Group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br w:type="page"/>
      </w:r>
    </w:p>
    <w:p w14:paraId="313417A8" w14:textId="523D0AF4" w:rsidR="002D2411" w:rsidRPr="00FB1113" w:rsidRDefault="002D2411" w:rsidP="002D24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113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B.</w:t>
      </w:r>
      <w:r w:rsidRPr="00FB11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6D38" w:rsidRPr="00FB1113">
        <w:rPr>
          <w:rFonts w:ascii="Times New Roman" w:hAnsi="Times New Roman" w:cs="Times New Roman"/>
          <w:b/>
          <w:bCs/>
          <w:sz w:val="24"/>
          <w:szCs w:val="24"/>
        </w:rPr>
        <w:t>Expanded</w:t>
      </w:r>
      <w:r w:rsidRPr="00FB1113">
        <w:rPr>
          <w:rFonts w:ascii="Times New Roman" w:hAnsi="Times New Roman" w:cs="Times New Roman"/>
          <w:b/>
          <w:bCs/>
          <w:sz w:val="24"/>
          <w:szCs w:val="24"/>
        </w:rPr>
        <w:t xml:space="preserve"> search strategy for individual studies</w:t>
      </w:r>
    </w:p>
    <w:p w14:paraId="367C67F1" w14:textId="77777777" w:rsidR="002D2411" w:rsidRPr="00FB1113" w:rsidRDefault="002D2411" w:rsidP="002D241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B1113">
        <w:rPr>
          <w:rFonts w:ascii="Times New Roman" w:hAnsi="Times New Roman" w:cs="Times New Roman"/>
          <w:bCs/>
          <w:sz w:val="24"/>
          <w:szCs w:val="24"/>
        </w:rPr>
        <w:t>Database: PubMed</w:t>
      </w:r>
    </w:p>
    <w:p w14:paraId="5DAC4F35" w14:textId="77777777" w:rsidR="002D2411" w:rsidRPr="00FB1113" w:rsidRDefault="002D2411" w:rsidP="002D2411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>Date of search: 11 March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6669"/>
      </w:tblGrid>
      <w:tr w:rsidR="002D2411" w:rsidRPr="00FB1113" w14:paraId="334F7FE0" w14:textId="77777777" w:rsidTr="002D2411">
        <w:tc>
          <w:tcPr>
            <w:tcW w:w="2341" w:type="dxa"/>
          </w:tcPr>
          <w:p w14:paraId="3D03BD61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Description </w:t>
            </w:r>
          </w:p>
        </w:tc>
        <w:tc>
          <w:tcPr>
            <w:tcW w:w="6669" w:type="dxa"/>
          </w:tcPr>
          <w:p w14:paraId="538513A5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Search terms*</w:t>
            </w:r>
          </w:p>
        </w:tc>
      </w:tr>
      <w:tr w:rsidR="002D2411" w:rsidRPr="00FB1113" w14:paraId="61C42F4B" w14:textId="77777777" w:rsidTr="002D2411">
        <w:tc>
          <w:tcPr>
            <w:tcW w:w="2341" w:type="dxa"/>
          </w:tcPr>
          <w:p w14:paraId="0BE9938A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language and exclude animal only</w:t>
            </w:r>
          </w:p>
        </w:tc>
        <w:tc>
          <w:tcPr>
            <w:tcW w:w="6669" w:type="dxa"/>
          </w:tcPr>
          <w:p w14:paraId="1ACDBC79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(English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ang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NOT ("Animals"[Mesh] NOT ("Animals"[Mesh] AND "Humans"[Mesh]))</w:t>
            </w:r>
          </w:p>
        </w:tc>
      </w:tr>
      <w:tr w:rsidR="002D2411" w:rsidRPr="00FB1113" w14:paraId="7282E695" w14:textId="77777777" w:rsidTr="002D2411">
        <w:tc>
          <w:tcPr>
            <w:tcW w:w="2341" w:type="dxa"/>
          </w:tcPr>
          <w:p w14:paraId="3E573912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age groups</w:t>
            </w:r>
          </w:p>
        </w:tc>
        <w:tc>
          <w:tcPr>
            <w:tcW w:w="6669" w:type="dxa"/>
          </w:tcPr>
          <w:p w14:paraId="1DC39048" w14:textId="5378F8B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OT (("infant"[Mesh] OR "child"[mesh] OR "adolescent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NOT (("infant"[Mesh] OR "child"[mesh] OR "adolescent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AND "adult"[Mesh]))</w:t>
            </w:r>
          </w:p>
        </w:tc>
      </w:tr>
      <w:tr w:rsidR="002D2411" w:rsidRPr="00FB1113" w14:paraId="0098EDBA" w14:textId="77777777" w:rsidTr="002D2411">
        <w:tc>
          <w:tcPr>
            <w:tcW w:w="2341" w:type="dxa"/>
          </w:tcPr>
          <w:p w14:paraId="22D4C676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date</w:t>
            </w:r>
          </w:p>
        </w:tc>
        <w:tc>
          <w:tcPr>
            <w:tcW w:w="6669" w:type="dxa"/>
          </w:tcPr>
          <w:p w14:paraId="222F0329" w14:textId="62EA54F4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"2010/01/01"[PDAT]: "3000/12/31"[PDAT])</w:t>
            </w:r>
          </w:p>
        </w:tc>
      </w:tr>
      <w:tr w:rsidR="002D2411" w:rsidRPr="00FB1113" w14:paraId="4AEA477E" w14:textId="77777777" w:rsidTr="002D2411">
        <w:tc>
          <w:tcPr>
            <w:tcW w:w="2341" w:type="dxa"/>
          </w:tcPr>
          <w:p w14:paraId="05E4A408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ublication type </w:t>
            </w:r>
          </w:p>
        </w:tc>
        <w:tc>
          <w:tcPr>
            <w:tcW w:w="6669" w:type="dxa"/>
          </w:tcPr>
          <w:p w14:paraId="2F7587DF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AND 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((((((((randomized controlled trial[Publication Type]) OR controlled clinical trial[Publication Type]) OR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#ed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Title/Abstract]) OR placebo[Title/Abstract]) OR sham[Title/Abstract]) OR randomly[Title/Abstract]) OR "clinical trials as topic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trial[Title])) OR ((((((((((((("cohort stud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"cohort studies"[Text Word]) OR "cohort study"[Text Word]) OR "longitudinal stud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"longitudinal study"[Text Word]) OR "longitudinal studies"[Text Word]) OR "follow up stud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"follow up study"[Text Word]) OR "follow up studies"[Text Word]) OR "follow up"[Text Word]) OR "prospective stud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"prospective study"[Text Word]) OR "prospective studies"[Text Word])</w:t>
            </w:r>
          </w:p>
        </w:tc>
      </w:tr>
      <w:tr w:rsidR="002D2411" w:rsidRPr="00FB1113" w14:paraId="3733A352" w14:textId="77777777" w:rsidTr="002D2411">
        <w:tc>
          <w:tcPr>
            <w:tcW w:w="2341" w:type="dxa"/>
          </w:tcPr>
          <w:p w14:paraId="18C58049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publication type</w:t>
            </w:r>
          </w:p>
        </w:tc>
        <w:tc>
          <w:tcPr>
            <w:tcW w:w="6669" w:type="dxa"/>
          </w:tcPr>
          <w:p w14:paraId="6BD721AC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OT (“comment”[Publication Type] OR “editorial”[Publication Type])</w:t>
            </w:r>
          </w:p>
        </w:tc>
      </w:tr>
      <w:tr w:rsidR="002D2411" w:rsidRPr="00FB1113" w14:paraId="42A0A055" w14:textId="77777777" w:rsidTr="002D2411">
        <w:tc>
          <w:tcPr>
            <w:tcW w:w="2341" w:type="dxa"/>
          </w:tcPr>
          <w:p w14:paraId="530D408D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hysical activity </w:t>
            </w:r>
          </w:p>
        </w:tc>
        <w:tc>
          <w:tcPr>
            <w:tcW w:w="6669" w:type="dxa"/>
          </w:tcPr>
          <w:p w14:paraId="3E72512A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("Exercise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xercise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"Sedentary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behavior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Lifestyle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Lifestyle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creational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creational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j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Yog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ctivities of daily liv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ctivity of daily liv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ree living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ree living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Balance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Qigo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unctional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OR (("Aerobic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erobic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ardiovascular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ardiovascular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ndurance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ndurance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conditio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sistance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trength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edentar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ch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j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Yog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Walk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Walk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hi ku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Qigo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tretch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) NOT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dline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[sb]))</w:t>
            </w:r>
          </w:p>
        </w:tc>
      </w:tr>
      <w:tr w:rsidR="002D2411" w:rsidRPr="00FB1113" w14:paraId="1EB2249E" w14:textId="77777777" w:rsidTr="002D2411">
        <w:tc>
          <w:tcPr>
            <w:tcW w:w="2341" w:type="dxa"/>
          </w:tcPr>
          <w:p w14:paraId="2733C22F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Osteoporosis </w:t>
            </w:r>
          </w:p>
        </w:tc>
        <w:tc>
          <w:tcPr>
            <w:tcW w:w="6669" w:type="dxa"/>
          </w:tcPr>
          <w:p w14:paraId="07AD4EBC" w14:textId="77777777" w:rsidR="002D2411" w:rsidRPr="00FB1113" w:rsidRDefault="002D2411" w:rsidP="002D241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"Osteoporosi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Osteoporosis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e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</w:t>
            </w:r>
            <w:bookmarkStart w:id="0" w:name="OLE_LINK1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“Post-Traumatic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</w:t>
            </w:r>
            <w:bookmarkEnd w:id="0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R “Senile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“Age-Related Bone Loss” 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lastRenderedPageBreak/>
              <w:t>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 Bone Losses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 Related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“Age-Related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e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</w:t>
            </w:r>
          </w:p>
        </w:tc>
      </w:tr>
    </w:tbl>
    <w:p w14:paraId="33337C38" w14:textId="5AE594B8" w:rsidR="005F6D38" w:rsidRPr="00FB1113" w:rsidRDefault="002D2411" w:rsidP="002D2411">
      <w:pPr>
        <w:spacing w:after="12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*Search strategy created by Guideline Development Group and adapted by the review authors to target individual studies</w:t>
      </w:r>
    </w:p>
    <w:p w14:paraId="34873B06" w14:textId="77777777" w:rsidR="005F6D38" w:rsidRPr="00FB1113" w:rsidRDefault="005F6D3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14:paraId="53F78CE8" w14:textId="657CACB0" w:rsidR="002D2411" w:rsidRPr="00FB1113" w:rsidRDefault="005F6D38" w:rsidP="002D2411">
      <w:pPr>
        <w:spacing w:after="1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C. </w:t>
      </w:r>
      <w:r w:rsidR="008A2876">
        <w:rPr>
          <w:rFonts w:ascii="Times New Roman" w:hAnsi="Times New Roman" w:cs="Times New Roman"/>
          <w:b/>
          <w:color w:val="000000"/>
          <w:sz w:val="24"/>
          <w:szCs w:val="24"/>
        </w:rPr>
        <w:t>Expanded</w:t>
      </w:r>
      <w:r w:rsidRPr="00FB111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arch strategy for systematic reviews</w:t>
      </w:r>
    </w:p>
    <w:p w14:paraId="5F16BD64" w14:textId="47834F1C" w:rsidR="005F6D38" w:rsidRPr="00FB1113" w:rsidRDefault="00FB1113" w:rsidP="005F6D38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t>C.1. Search strategy</w:t>
      </w:r>
      <w:r w:rsidR="005F6D38" w:rsidRPr="00FB111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t xml:space="preserve"> PubMed</w:t>
      </w:r>
    </w:p>
    <w:p w14:paraId="268B5344" w14:textId="77777777" w:rsidR="005F6D38" w:rsidRPr="00FB1113" w:rsidRDefault="005F6D38" w:rsidP="005F6D38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66C908E" w14:textId="4F955286" w:rsidR="005F6D38" w:rsidRPr="00FB1113" w:rsidRDefault="005F6D38" w:rsidP="005F6D3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Date of Search: 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07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/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07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/20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6665"/>
      </w:tblGrid>
      <w:tr w:rsidR="005F6D38" w:rsidRPr="00FB1113" w14:paraId="0B3EFE7C" w14:textId="77777777" w:rsidTr="00C06A71">
        <w:tc>
          <w:tcPr>
            <w:tcW w:w="2345" w:type="dxa"/>
          </w:tcPr>
          <w:p w14:paraId="0DF2484B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Description </w:t>
            </w:r>
          </w:p>
        </w:tc>
        <w:tc>
          <w:tcPr>
            <w:tcW w:w="6665" w:type="dxa"/>
          </w:tcPr>
          <w:p w14:paraId="22CC1B46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Search terms*</w:t>
            </w:r>
          </w:p>
        </w:tc>
      </w:tr>
      <w:tr w:rsidR="005F6D38" w:rsidRPr="00FB1113" w14:paraId="53E38747" w14:textId="77777777" w:rsidTr="00C06A71">
        <w:tc>
          <w:tcPr>
            <w:tcW w:w="2345" w:type="dxa"/>
          </w:tcPr>
          <w:p w14:paraId="0AB59B6A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language and exclude animal only</w:t>
            </w:r>
          </w:p>
        </w:tc>
        <w:tc>
          <w:tcPr>
            <w:tcW w:w="6665" w:type="dxa"/>
          </w:tcPr>
          <w:p w14:paraId="7417E61B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(English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ang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NOT ("Animals"[Mesh] NOT ("Animals"[Mesh] AND "Humans"[Mesh]))</w:t>
            </w:r>
          </w:p>
        </w:tc>
      </w:tr>
      <w:tr w:rsidR="005F6D38" w:rsidRPr="00FB1113" w14:paraId="142AACDC" w14:textId="77777777" w:rsidTr="00C06A71">
        <w:tc>
          <w:tcPr>
            <w:tcW w:w="2345" w:type="dxa"/>
          </w:tcPr>
          <w:p w14:paraId="5AC9972B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age groups</w:t>
            </w:r>
          </w:p>
        </w:tc>
        <w:tc>
          <w:tcPr>
            <w:tcW w:w="6665" w:type="dxa"/>
          </w:tcPr>
          <w:p w14:paraId="02B92770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OT (("infant"[Mesh] OR "child"[mesh] OR "adolescent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NOT (("infant"[Mesh] OR "child"[mesh] OR "adolescent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AND "adult"[Mesh]))</w:t>
            </w:r>
          </w:p>
        </w:tc>
      </w:tr>
      <w:tr w:rsidR="005F6D38" w:rsidRPr="00FB1113" w14:paraId="4B539721" w14:textId="77777777" w:rsidTr="00C06A71">
        <w:tc>
          <w:tcPr>
            <w:tcW w:w="2345" w:type="dxa"/>
          </w:tcPr>
          <w:p w14:paraId="44363E1A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date</w:t>
            </w:r>
          </w:p>
        </w:tc>
        <w:tc>
          <w:tcPr>
            <w:tcW w:w="6665" w:type="dxa"/>
          </w:tcPr>
          <w:p w14:paraId="6FF9558B" w14:textId="2A11D4E9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"20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9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/01/01"[PDAT] : "3000/12/31"[PDAT])</w:t>
            </w:r>
          </w:p>
        </w:tc>
      </w:tr>
      <w:tr w:rsidR="005F6D38" w:rsidRPr="00FB1113" w14:paraId="07F33743" w14:textId="77777777" w:rsidTr="00C06A71">
        <w:tc>
          <w:tcPr>
            <w:tcW w:w="2345" w:type="dxa"/>
          </w:tcPr>
          <w:p w14:paraId="60D99A8A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ublication type </w:t>
            </w:r>
          </w:p>
        </w:tc>
        <w:tc>
          <w:tcPr>
            <w:tcW w:w="6665" w:type="dxa"/>
          </w:tcPr>
          <w:p w14:paraId="170A79E6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systematic[sb] OR meta-analysis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t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systematic review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systematic literature review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taanalysi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ta analysi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"[tiab] OR metanalyses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meta analys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ooled analysi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pooled analyses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ooled dat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</w:t>
            </w:r>
          </w:p>
        </w:tc>
      </w:tr>
      <w:tr w:rsidR="005F6D38" w:rsidRPr="00FB1113" w14:paraId="33F43A9D" w14:textId="77777777" w:rsidTr="00C06A71">
        <w:tc>
          <w:tcPr>
            <w:tcW w:w="2345" w:type="dxa"/>
          </w:tcPr>
          <w:p w14:paraId="189BBC7D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imit: publication type</w:t>
            </w:r>
          </w:p>
        </w:tc>
        <w:tc>
          <w:tcPr>
            <w:tcW w:w="6665" w:type="dxa"/>
          </w:tcPr>
          <w:p w14:paraId="299AD543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OT (“comment”[Publication Type] OR “editorial”[Publication Type])</w:t>
            </w:r>
          </w:p>
        </w:tc>
      </w:tr>
      <w:tr w:rsidR="005F6D38" w:rsidRPr="00FB1113" w14:paraId="0BE058E9" w14:textId="77777777" w:rsidTr="00C06A71">
        <w:tc>
          <w:tcPr>
            <w:tcW w:w="2345" w:type="dxa"/>
          </w:tcPr>
          <w:p w14:paraId="3B79799E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hysical activity </w:t>
            </w:r>
          </w:p>
        </w:tc>
        <w:tc>
          <w:tcPr>
            <w:tcW w:w="6665" w:type="dxa"/>
          </w:tcPr>
          <w:p w14:paraId="3E3B8168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("Exercise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xercise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"Sedentary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behavior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Lifestyle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Lifestyle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creational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creational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j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Yog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ctivities of daily liv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ctivity of daily liv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ree living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ree living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Balance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Qigo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Functional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 OR (("Aerobic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Aerobic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ardiovascular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ardiovascular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ndurance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Endurance activit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activitie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Physical conditio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Resistance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trength train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edentary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ch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Tai ji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Yoga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Walk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Walk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Chi ku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Qigo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"stretching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) NOT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dline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[sb]))</w:t>
            </w:r>
          </w:p>
        </w:tc>
      </w:tr>
      <w:tr w:rsidR="005F6D38" w:rsidRPr="00FB1113" w14:paraId="055B53F7" w14:textId="77777777" w:rsidTr="00C06A71">
        <w:tc>
          <w:tcPr>
            <w:tcW w:w="2345" w:type="dxa"/>
          </w:tcPr>
          <w:p w14:paraId="38BFAC3A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Osteoporosis </w:t>
            </w:r>
          </w:p>
        </w:tc>
        <w:tc>
          <w:tcPr>
            <w:tcW w:w="6665" w:type="dxa"/>
          </w:tcPr>
          <w:p w14:paraId="2C3EEEC9" w14:textId="77777777" w:rsidR="005F6D38" w:rsidRPr="00FB1113" w:rsidRDefault="005F6D38" w:rsidP="00C06A71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D ("Osteoporosis"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h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Osteoporosis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e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”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Post-Traumatic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Senile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 Bone Loss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 Bone Losses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-Related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 OR “Age Related </w:t>
            </w:r>
            <w:r w:rsidRPr="00FB1113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is”</w:t>
            </w:r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] OR “Age-Related 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Osteoporoses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” [</w:t>
            </w:r>
            <w:proofErr w:type="spellStart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iab</w:t>
            </w:r>
            <w:proofErr w:type="spellEnd"/>
            <w:r w:rsidRPr="00FB11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])</w:t>
            </w:r>
          </w:p>
        </w:tc>
      </w:tr>
    </w:tbl>
    <w:p w14:paraId="1BB0CE06" w14:textId="77777777" w:rsidR="005F6D38" w:rsidRPr="00FB1113" w:rsidRDefault="005F6D38" w:rsidP="005F6D38">
      <w:pPr>
        <w:spacing w:after="12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*Search strategy created by Guideline Development Group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br w:type="page"/>
      </w:r>
    </w:p>
    <w:p w14:paraId="500ACB80" w14:textId="5F301C53" w:rsidR="005F6D38" w:rsidRPr="00FB1113" w:rsidRDefault="00FB1113" w:rsidP="005F6D38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lastRenderedPageBreak/>
        <w:t xml:space="preserve">C.2. Search strategy </w:t>
      </w:r>
      <w:r w:rsidR="005F6D38" w:rsidRPr="00FB111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t>Embase (via Ovid)</w:t>
      </w:r>
    </w:p>
    <w:p w14:paraId="492DC82A" w14:textId="77777777" w:rsidR="005F6D38" w:rsidRPr="00FB1113" w:rsidRDefault="005F6D38" w:rsidP="005F6D38">
      <w:pPr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</w:p>
    <w:p w14:paraId="7C64C4DA" w14:textId="74ABE679" w:rsidR="005F6D38" w:rsidRPr="00FB1113" w:rsidRDefault="005F6D38" w:rsidP="005F6D3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Date of Search: 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07/07/2020</w:t>
      </w:r>
    </w:p>
    <w:p w14:paraId="0966578C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exercise/</w:t>
      </w:r>
    </w:p>
    <w:p w14:paraId="36393D93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ercis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w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4CFBEE38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physical activity/</w:t>
      </w:r>
    </w:p>
    <w:p w14:paraId="77EEAE8F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sedentary lifestyle/</w:t>
      </w:r>
    </w:p>
    <w:p w14:paraId="1AABAA73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sport/</w:t>
      </w:r>
    </w:p>
    <w:p w14:paraId="46B6B30D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Tai Chi/</w:t>
      </w:r>
    </w:p>
    <w:p w14:paraId="69FFD92E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Yoga/</w:t>
      </w:r>
    </w:p>
    <w:p w14:paraId="173BA34A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daily life activity/</w:t>
      </w:r>
    </w:p>
    <w:p w14:paraId="65F3FEBC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qigong/</w:t>
      </w:r>
    </w:p>
    <w:p w14:paraId="5C805C9E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physical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w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436E0FEF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Lifestyle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70662B4C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Recreational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1A97FCE5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 of daily living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53CDA173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Free living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12B7A4D4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Balance training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2A3B09A5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Functional training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35EDD45C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Aerobic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7FF8A9F4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"Cardiovascular </w:t>
      </w:r>
      <w:proofErr w:type="spellStart"/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*".</w:t>
      </w:r>
      <w:proofErr w:type="spellStart"/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</w:t>
      </w:r>
    </w:p>
    <w:p w14:paraId="019D025C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Endurance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7F703BB1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Physical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*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0FAEDEF4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Physical conditioning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42ABFA00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Resistance training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5AA2B727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strength training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2F593540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Fonts w:ascii="Times New Roman" w:hAnsi="Times New Roman" w:cs="Times New Roman"/>
          <w:sz w:val="24"/>
          <w:szCs w:val="24"/>
        </w:rPr>
      </w:pPr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"Sedentary".</w:t>
      </w:r>
      <w:proofErr w:type="spellStart"/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FB1113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.</w:t>
      </w:r>
    </w:p>
    <w:p w14:paraId="0C5CA92D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Tai chi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59D2DD6A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Tai ji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098522F2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Yoga.ti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  <w:proofErr w:type="gramEnd"/>
    </w:p>
    <w:p w14:paraId="539A65EB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walk.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6544D790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walking.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1D0E9E6F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Chi Kung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54E0CA1C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Qigong.ti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  <w:proofErr w:type="gramEnd"/>
    </w:p>
    <w:p w14:paraId="4EB68071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stretching.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4A6A5AF2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 w:line="264" w:lineRule="auto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1-32 OR</w:t>
      </w:r>
    </w:p>
    <w:p w14:paraId="6D2FE554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osteoporosis/</w:t>
      </w:r>
    </w:p>
    <w:p w14:paraId="617DCB8A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Heading1Char"/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osteoporo$.tw.</w:t>
      </w:r>
      <w:r w:rsidRPr="00FB1113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</w:p>
    <w:p w14:paraId="31F64912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Osteoporos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$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  <w:proofErr w:type="gramEnd"/>
    </w:p>
    <w:p w14:paraId="505E0C82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Post Traumatic Osteoporosis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4312B051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Senile Osteoporosis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3F02EC24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Age-Related Bone Loss$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6E29FD50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Age-Related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Osteoporo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$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5BE7D6E7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Bone loss$.tw.</w:t>
      </w:r>
    </w:p>
    <w:p w14:paraId="682C4B09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exp bone density/</w:t>
      </w:r>
    </w:p>
    <w:p w14:paraId="0647806C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37-45 OR</w:t>
      </w:r>
    </w:p>
    <w:p w14:paraId="00167526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lastRenderedPageBreak/>
        <w:t>exp "systematic review"/</w:t>
      </w:r>
    </w:p>
    <w:p w14:paraId="7898D1F9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exp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/</w:t>
      </w:r>
    </w:p>
    <w:p w14:paraId="19BC2CE1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meta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nalys</w:t>
      </w:r>
      <w:proofErr w:type="spellEnd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$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631278BF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systematic review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56AF1C64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systematic literature review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16E0FC7A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metaanalys</w:t>
      </w:r>
      <w:proofErr w:type="spellEnd"/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$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5042871F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meta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nalys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$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23468FF2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"pooled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analys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$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650D0F07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pooled data</w:t>
      </w:r>
      <w:proofErr w:type="gram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".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14:paraId="410670C3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47-54 OR</w:t>
      </w:r>
    </w:p>
    <w:p w14:paraId="2F20ADED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36 AND 46 AND 55</w:t>
      </w:r>
    </w:p>
    <w:p w14:paraId="13BD22B6" w14:textId="7777777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Limit 53 to (human and English language and </w:t>
      </w:r>
      <w:proofErr w:type="spellStart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yr</w:t>
      </w:r>
      <w:proofErr w:type="spellEnd"/>
      <w:r w:rsidRPr="00FB1113">
        <w:rPr>
          <w:rStyle w:val="searchhistory-search-term"/>
          <w:rFonts w:ascii="Times New Roman" w:hAnsi="Times New Roman" w:cs="Times New Roman"/>
          <w:sz w:val="24"/>
          <w:szCs w:val="24"/>
        </w:rPr>
        <w:t>= “2008-Currrent”)</w:t>
      </w:r>
    </w:p>
    <w:p w14:paraId="59E949C7" w14:textId="1D8E80C7" w:rsidR="005F6D38" w:rsidRPr="00FB1113" w:rsidRDefault="005F6D38" w:rsidP="005F6D38">
      <w:pPr>
        <w:pStyle w:val="ListParagraph"/>
        <w:numPr>
          <w:ilvl w:val="0"/>
          <w:numId w:val="2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FB1113">
        <w:rPr>
          <w:rFonts w:ascii="Times New Roman" w:hAnsi="Times New Roman" w:cs="Times New Roman"/>
          <w:sz w:val="24"/>
          <w:szCs w:val="24"/>
        </w:rPr>
        <w:t>Limit 54 to (adult &lt;18 to 64 years&gt; or aged &lt;65+years&gt;)</w:t>
      </w:r>
    </w:p>
    <w:p w14:paraId="1DA33CE0" w14:textId="67538A7B" w:rsidR="00FB1113" w:rsidRPr="00FB1113" w:rsidRDefault="005F6D38" w:rsidP="005F6D38">
      <w:pPr>
        <w:spacing w:after="12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Observation: 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arch strategy created by 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authors based on the search created by the 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>Guideline Development Group</w:t>
      </w:r>
      <w:r w:rsidR="00FB1113"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or PubMed. 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0AF4759E" w14:textId="77777777" w:rsidR="00FB1113" w:rsidRPr="00FB1113" w:rsidRDefault="00FB111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14:paraId="47D467C2" w14:textId="60E42454" w:rsidR="00FB1113" w:rsidRPr="00FB1113" w:rsidRDefault="00FB1113" w:rsidP="00FB1113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lastRenderedPageBreak/>
        <w:t>C.3. Search strategy</w:t>
      </w:r>
      <w:r w:rsidRPr="00FB111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t xml:space="preserve"> </w:t>
      </w:r>
      <w:r w:rsidRPr="00FB111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t>CINAHL</w:t>
      </w:r>
    </w:p>
    <w:p w14:paraId="3A9D69E6" w14:textId="77777777" w:rsidR="00FB1113" w:rsidRPr="00FB1113" w:rsidRDefault="00FB1113" w:rsidP="00FB111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3F47006" w14:textId="77777777" w:rsidR="00FB1113" w:rsidRPr="00FB1113" w:rsidRDefault="00FB1113" w:rsidP="00FB111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Date of Search: 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07/07/2020</w:t>
      </w:r>
    </w:p>
    <w:p w14:paraId="1A494833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Exercise+") </w:t>
      </w:r>
    </w:p>
    <w:p w14:paraId="086381CE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exercise OR AB exercise </w:t>
      </w:r>
    </w:p>
    <w:p w14:paraId="6C7774EE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hysical activity" OR AB "physical activity" </w:t>
      </w:r>
    </w:p>
    <w:p w14:paraId="3DCDB809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</w:t>
      </w:r>
      <w:proofErr w:type="gramStart"/>
      <w:r w:rsidRPr="00FB1113">
        <w:rPr>
          <w:rFonts w:ascii="Times New Roman" w:hAnsi="Times New Roman" w:cs="Times New Roman"/>
          <w:sz w:val="24"/>
          <w:szCs w:val="24"/>
        </w:rPr>
        <w:t>Life Style</w:t>
      </w:r>
      <w:proofErr w:type="gramEnd"/>
      <w:r w:rsidRPr="00FB1113">
        <w:rPr>
          <w:rFonts w:ascii="Times New Roman" w:hAnsi="Times New Roman" w:cs="Times New Roman"/>
          <w:sz w:val="24"/>
          <w:szCs w:val="24"/>
        </w:rPr>
        <w:t>, Sedentary+")</w:t>
      </w:r>
    </w:p>
    <w:p w14:paraId="181A0890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 TI "Lifestyle activities" OR AB "Lifestyle activities" OR TI "Lifestyle activity" OR AB "Lifestyle activity" </w:t>
      </w:r>
    </w:p>
    <w:p w14:paraId="39C7473E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TI "Recreational activities" OR AB "Recreational activities" OR TI "Recreational activity" OR AB "Recreational activity"  </w:t>
      </w:r>
    </w:p>
    <w:p w14:paraId="2D04E194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Tai Chi") </w:t>
      </w:r>
    </w:p>
    <w:p w14:paraId="2F4EAC41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Yoga+") </w:t>
      </w:r>
    </w:p>
    <w:p w14:paraId="78330A02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Activities of Daily Living+") </w:t>
      </w:r>
    </w:p>
    <w:p w14:paraId="5913EB1B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Activities of daily living" OR AB "Activities of daily living" </w:t>
      </w:r>
    </w:p>
    <w:p w14:paraId="6C2F58BA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Free living activity" OR AB "Free living activity" </w:t>
      </w:r>
    </w:p>
    <w:p w14:paraId="6F6BC351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Balance training" OR AB "Balance training" </w:t>
      </w:r>
    </w:p>
    <w:p w14:paraId="1430DC0F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Qigong") </w:t>
      </w:r>
    </w:p>
    <w:p w14:paraId="3176F900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Functional training" OR AB "Functional training" </w:t>
      </w:r>
    </w:p>
    <w:p w14:paraId="3C3B4EC4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Aerobic activities" OR AB "Aerobic activities" OR TI "Aerobic activity" OR AB "Aerobic activity" </w:t>
      </w:r>
    </w:p>
    <w:p w14:paraId="4A497FE8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Cardiovascular activities" OR AB "Cardiovascular activities" OR TI "Cardiovascular activity" OR AB "Cardiovascular activity" </w:t>
      </w:r>
    </w:p>
    <w:p w14:paraId="00BCC4CC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Endurance activities" OR AB "Endurance activities" OR TI "Endurance activity" OR AB "Endurance activity" </w:t>
      </w:r>
    </w:p>
    <w:p w14:paraId="64D66D98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hysical activities" OR AB "Physical activities" </w:t>
      </w:r>
    </w:p>
    <w:p w14:paraId="113755DC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hysical conditioning" OR AB "Physical conditioning" </w:t>
      </w:r>
    </w:p>
    <w:p w14:paraId="12E59E9C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Resistance training" OR AB "Resistance training" </w:t>
      </w:r>
    </w:p>
    <w:p w14:paraId="0E02774E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strength training" OR AB "strength training" </w:t>
      </w:r>
    </w:p>
    <w:p w14:paraId="0FA79A65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Sedentary" OR AB "Sedentary" </w:t>
      </w:r>
    </w:p>
    <w:p w14:paraId="2BDACADE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 w:rsidRPr="00FB1113">
        <w:rPr>
          <w:rFonts w:ascii="Times New Roman" w:hAnsi="Times New Roman" w:cs="Times New Roman"/>
          <w:sz w:val="24"/>
          <w:szCs w:val="24"/>
          <w:lang w:val="pt-BR"/>
        </w:rPr>
        <w:t>TI "Tai chi" OR AB "Tai chi" OR TI "Tai ji" OR AB "Tai ji" </w:t>
      </w:r>
    </w:p>
    <w:p w14:paraId="03A566A4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Yoga OR AB Yoga </w:t>
      </w:r>
    </w:p>
    <w:p w14:paraId="7B5F59B2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Walk OR AB Walk OR TI walking OR AB walking </w:t>
      </w:r>
    </w:p>
    <w:p w14:paraId="140103BE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Chi kung" OR AB "Chi kung" OR TI "Qigong" OR AB "Qigong" </w:t>
      </w:r>
    </w:p>
    <w:p w14:paraId="05F95017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stretching OR AB stretching </w:t>
      </w:r>
    </w:p>
    <w:p w14:paraId="48824172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1-27 OR</w:t>
      </w:r>
    </w:p>
    <w:p w14:paraId="48158A01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Osteoporosis+") </w:t>
      </w:r>
    </w:p>
    <w:p w14:paraId="7D5C2F29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Osteoporosis OR AB Osteoporosis </w:t>
      </w:r>
    </w:p>
    <w:p w14:paraId="548A4030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TI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> </w:t>
      </w:r>
    </w:p>
    <w:p w14:paraId="56CD5ADC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 w:rsidRPr="00FB1113">
        <w:rPr>
          <w:rFonts w:ascii="Times New Roman" w:hAnsi="Times New Roman" w:cs="Times New Roman"/>
          <w:sz w:val="24"/>
          <w:szCs w:val="24"/>
          <w:lang w:val="pt-BR"/>
        </w:rPr>
        <w:t>TI “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Senile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Osteoporosis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>” OR AB “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Senile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Osteoporosis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>” ‘</w:t>
      </w:r>
    </w:p>
    <w:p w14:paraId="1F239991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“Age-Related Bone Loss” OR AB “Age-Related Bone Loss” </w:t>
      </w:r>
    </w:p>
    <w:p w14:paraId="33C71BE1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“Age-Related Osteoporosis” OR AB “Age-Related Osteoporosis” </w:t>
      </w:r>
    </w:p>
    <w:p w14:paraId="78855629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“Age Related Osteoporosis” OR AB “Age Related Osteoporosis” </w:t>
      </w:r>
    </w:p>
    <w:p w14:paraId="2E47516A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29-35 OR</w:t>
      </w:r>
    </w:p>
    <w:p w14:paraId="010B265B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(MH "Systematic Review") </w:t>
      </w:r>
    </w:p>
    <w:p w14:paraId="23CB122E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lastRenderedPageBreak/>
        <w:t>TI systematic review OR AB systematic review </w:t>
      </w:r>
    </w:p>
    <w:p w14:paraId="40852D21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systematic literature review OR AB systematic literature review </w:t>
      </w:r>
    </w:p>
    <w:p w14:paraId="502115BB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TI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 OR TI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> </w:t>
      </w:r>
    </w:p>
    <w:p w14:paraId="204B74B6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TI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analy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analy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TI meta analyses OR AB meta analyses </w:t>
      </w:r>
      <w:r w:rsidRPr="00FB1113">
        <w:rPr>
          <w:rFonts w:ascii="Times New Roman" w:hAnsi="Times New Roman" w:cs="Times New Roman"/>
          <w:sz w:val="24"/>
          <w:szCs w:val="24"/>
        </w:rPr>
        <w:tab/>
      </w:r>
    </w:p>
    <w:p w14:paraId="09C9326D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meta-analysis OR AB meta-analysis OR TI meta-analyses OR AB meta-analyses </w:t>
      </w:r>
    </w:p>
    <w:p w14:paraId="06A03DF1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ooled analysis" OR AB "pooled analysis" OR TI "pooled analyses" OR AB "pooled analyses" </w:t>
      </w:r>
    </w:p>
    <w:p w14:paraId="4C74FED2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ooled data" OR AB "pooled data" </w:t>
      </w:r>
    </w:p>
    <w:p w14:paraId="3F60A7F0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37-44 OR</w:t>
      </w:r>
    </w:p>
    <w:p w14:paraId="7A17805F" w14:textId="77777777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 xml:space="preserve">28 AND 36 AND 45 </w:t>
      </w:r>
    </w:p>
    <w:p w14:paraId="72A4A2B6" w14:textId="79E43794" w:rsidR="00FB1113" w:rsidRPr="00FB1113" w:rsidRDefault="00FB1113" w:rsidP="00FB1113">
      <w:pPr>
        <w:pStyle w:val="ListParagraph"/>
        <w:numPr>
          <w:ilvl w:val="0"/>
          <w:numId w:val="3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 xml:space="preserve">Limit to English AND Limit to Published Date: 20080101-20201231 </w:t>
      </w:r>
    </w:p>
    <w:p w14:paraId="20254E2E" w14:textId="2D178555" w:rsidR="00FB1113" w:rsidRPr="00FB1113" w:rsidRDefault="00FB1113" w:rsidP="00FB1113">
      <w:pPr>
        <w:spacing w:after="12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Observation: 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earch strategy created by the authors based on the search created by the Guideline Development Group for PubMed.  </w:t>
      </w:r>
    </w:p>
    <w:p w14:paraId="7A62D98E" w14:textId="77777777" w:rsidR="00FB1113" w:rsidRDefault="00FB111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14:paraId="2DF736CF" w14:textId="145F58BD" w:rsidR="00FB1113" w:rsidRPr="00FB1113" w:rsidRDefault="00FB1113" w:rsidP="00FB1113">
      <w:pPr>
        <w:pStyle w:val="Heading2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val="single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AU"/>
        </w:rPr>
        <w:lastRenderedPageBreak/>
        <w:t>C.4. Search strategy</w:t>
      </w:r>
      <w:r w:rsidRPr="00FB1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AU"/>
        </w:rPr>
        <w:t xml:space="preserve"> </w:t>
      </w:r>
      <w:proofErr w:type="spellStart"/>
      <w:r w:rsidRPr="00FB1113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  <w:lang w:val="en-AU"/>
        </w:rPr>
        <w:t>SPORTDiscus</w:t>
      </w:r>
      <w:proofErr w:type="spellEnd"/>
      <w:r w:rsidRPr="00FB1113"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  <w:u w:val="single"/>
          <w:lang w:val="en-AU"/>
        </w:rPr>
        <w:t xml:space="preserve"> (via EBSCO)</w:t>
      </w:r>
    </w:p>
    <w:p w14:paraId="4E5B6A94" w14:textId="77777777" w:rsidR="00FB1113" w:rsidRPr="00FB1113" w:rsidRDefault="00FB1113" w:rsidP="00FB1113">
      <w:pPr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</w:p>
    <w:p w14:paraId="24148C74" w14:textId="77777777" w:rsidR="00FB1113" w:rsidRPr="00FB1113" w:rsidRDefault="00FB1113" w:rsidP="00FB111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Date of Search: </w:t>
      </w:r>
      <w:r w:rsidRPr="00FB1113">
        <w:rPr>
          <w:rFonts w:ascii="Times New Roman" w:hAnsi="Times New Roman" w:cs="Times New Roman"/>
          <w:color w:val="000000"/>
          <w:sz w:val="24"/>
          <w:szCs w:val="24"/>
          <w:lang w:val="en-AU"/>
        </w:rPr>
        <w:t>07/07/2020</w:t>
      </w:r>
    </w:p>
    <w:p w14:paraId="33E9A077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Exercise </w:t>
      </w:r>
    </w:p>
    <w:p w14:paraId="24BDCFF8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exercise OR AB exercise </w:t>
      </w:r>
    </w:p>
    <w:p w14:paraId="20E035A9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hysical activity" OR AB "physical activity" </w:t>
      </w:r>
    </w:p>
    <w:p w14:paraId="547762B2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sedentary behavior </w:t>
      </w:r>
    </w:p>
    <w:p w14:paraId="03121964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Lifestyle activities" OR AB "Lifestyle activities" OR TI "Lifestyle activity" OR AB "Lifestyle activity" </w:t>
      </w:r>
    </w:p>
    <w:p w14:paraId="6864B2D2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Recreational activities" OR AB "Recreational activities" OR TI "Recreational activity" OR AB "Recreational activity" </w:t>
      </w:r>
    </w:p>
    <w:p w14:paraId="7A2D038C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ai ji OR Tai Chi</w:t>
      </w:r>
    </w:p>
    <w:p w14:paraId="2BEDF9DD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Yoga</w:t>
      </w:r>
    </w:p>
    <w:p w14:paraId="63974B41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Activities of daily living" OR AB "Activities of daily living" OR TI "Activity of daily living" OR AB "Activity of daily living" </w:t>
      </w:r>
    </w:p>
    <w:p w14:paraId="3E2EF0C1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Free living activities" OR AB "Free living activities" OR TI "Free living activity" OR AB "Free living activity" </w:t>
      </w:r>
    </w:p>
    <w:p w14:paraId="29D6E46C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Balance training" OR AB "Balance training" </w:t>
      </w:r>
    </w:p>
    <w:p w14:paraId="3405C193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Qigong</w:t>
      </w:r>
    </w:p>
    <w:p w14:paraId="5BE00309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Functional training" OR AB "Functional training" </w:t>
      </w:r>
    </w:p>
    <w:p w14:paraId="3BE159EB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Aerobic activities" OR AB "Aerobic activities" OR TI "Aerobic activity" OR AB "Aerobic activity" </w:t>
      </w:r>
    </w:p>
    <w:p w14:paraId="4F436A8E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Cardiovascular activities" OR AB "Cardiovascular activities" OR TI "Cardiovascular activity" OR AB "Cardiovascular activity" </w:t>
      </w:r>
    </w:p>
    <w:p w14:paraId="685BAFC9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Endurance activities" OR AB "Endurance activities" OR TI "Endurance activity" OR AB "Endurance activity" </w:t>
      </w:r>
    </w:p>
    <w:p w14:paraId="2073A8EF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hysical activities" OR AB "Physical activities" </w:t>
      </w:r>
    </w:p>
    <w:p w14:paraId="1024966B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hysical conditioning" OR AB "Physical conditioning" </w:t>
      </w:r>
    </w:p>
    <w:p w14:paraId="66AB462F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Resistance training" OR AB "Resistance training" </w:t>
      </w:r>
    </w:p>
    <w:p w14:paraId="53B06592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strength training" OR AB "strength training" </w:t>
      </w:r>
    </w:p>
    <w:p w14:paraId="31356C7B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sedentary OR AB sedentary </w:t>
      </w:r>
    </w:p>
    <w:p w14:paraId="698F6760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 w:rsidRPr="00FB1113">
        <w:rPr>
          <w:rFonts w:ascii="Times New Roman" w:hAnsi="Times New Roman" w:cs="Times New Roman"/>
          <w:sz w:val="24"/>
          <w:szCs w:val="24"/>
          <w:lang w:val="pt-BR"/>
        </w:rPr>
        <w:t>TI "Tai chi" OR AB "Tai chi" OR TI "Tai ji" OR AB "Tai ji" </w:t>
      </w:r>
    </w:p>
    <w:p w14:paraId="3D7DACA9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Yoga OR AB Yoga </w:t>
      </w:r>
    </w:p>
    <w:p w14:paraId="1955A09F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walk OR AB walk OR TI walking OR AB walking </w:t>
      </w:r>
    </w:p>
    <w:p w14:paraId="04FFA358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Chi kung" OR AB "Chi kung" OR TI Qigong OR AB Qigong </w:t>
      </w:r>
    </w:p>
    <w:p w14:paraId="5E2A278E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stretching OR AB stretching </w:t>
      </w:r>
    </w:p>
    <w:p w14:paraId="123C6275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1-26 OR</w:t>
      </w:r>
    </w:p>
    <w:p w14:paraId="3199DD40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osteoporosis </w:t>
      </w:r>
    </w:p>
    <w:p w14:paraId="76C9A34F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TI osteoporosis OR AB osteoporosis OR TI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> </w:t>
      </w:r>
    </w:p>
    <w:p w14:paraId="308AFD58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 w:rsidRPr="00FB1113">
        <w:rPr>
          <w:rFonts w:ascii="Times New Roman" w:hAnsi="Times New Roman" w:cs="Times New Roman"/>
          <w:sz w:val="24"/>
          <w:szCs w:val="24"/>
          <w:lang w:val="pt-BR"/>
        </w:rPr>
        <w:t>TI “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Senile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Osteoporosis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>” OR AB “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Senile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B1113">
        <w:rPr>
          <w:rFonts w:ascii="Times New Roman" w:hAnsi="Times New Roman" w:cs="Times New Roman"/>
          <w:sz w:val="24"/>
          <w:szCs w:val="24"/>
          <w:lang w:val="pt-BR"/>
        </w:rPr>
        <w:t>Osteoporosis</w:t>
      </w:r>
      <w:proofErr w:type="spellEnd"/>
      <w:r w:rsidRPr="00FB1113">
        <w:rPr>
          <w:rFonts w:ascii="Times New Roman" w:hAnsi="Times New Roman" w:cs="Times New Roman"/>
          <w:sz w:val="24"/>
          <w:szCs w:val="24"/>
          <w:lang w:val="pt-BR"/>
        </w:rPr>
        <w:t>” </w:t>
      </w:r>
    </w:p>
    <w:p w14:paraId="5F25E552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“Age-Related Bone Loss” OR AB “Age-Related Bone Loss” OR TI “Age-Related Bone Losses” OR AB “Age-Related Bone Losses” </w:t>
      </w:r>
    </w:p>
    <w:p w14:paraId="4BDB5826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TI “Age-Related Osteoporosis” OR AB “Age-Related Osteoporosis” OR TI “Age-Related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” OR AB “Age-Related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>” </w:t>
      </w:r>
    </w:p>
    <w:p w14:paraId="38D19015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lastRenderedPageBreak/>
        <w:t xml:space="preserve">TI “Age Related Osteoporosis” OR AB “Age Related Osteoporosis” OR TI “Age Related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” OR AB “Age Related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Osteoporose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>” </w:t>
      </w:r>
    </w:p>
    <w:p w14:paraId="5A914D25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28-34 OR</w:t>
      </w:r>
    </w:p>
    <w:p w14:paraId="13496447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systematic review </w:t>
      </w:r>
      <w:r w:rsidRPr="00FB1113">
        <w:rPr>
          <w:rFonts w:ascii="Times New Roman" w:hAnsi="Times New Roman" w:cs="Times New Roman"/>
          <w:sz w:val="24"/>
          <w:szCs w:val="24"/>
        </w:rPr>
        <w:tab/>
      </w:r>
    </w:p>
    <w:p w14:paraId="0198B77C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meta-analysis </w:t>
      </w:r>
    </w:p>
    <w:p w14:paraId="5AC3D2A8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systematic review OR AB systematic review </w:t>
      </w:r>
    </w:p>
    <w:p w14:paraId="2575633B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“systematic literature review” OR AB “systematic literature review” </w:t>
      </w:r>
    </w:p>
    <w:p w14:paraId="236C9877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TI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 xml:space="preserve"> OR TI metanalyses OR AB metanalyses </w:t>
      </w:r>
    </w:p>
    <w:p w14:paraId="1821D264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>" OR AB "</w:t>
      </w:r>
      <w:proofErr w:type="spellStart"/>
      <w:r w:rsidRPr="00FB1113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FB1113">
        <w:rPr>
          <w:rFonts w:ascii="Times New Roman" w:hAnsi="Times New Roman" w:cs="Times New Roman"/>
          <w:sz w:val="24"/>
          <w:szCs w:val="24"/>
        </w:rPr>
        <w:t>" OR TI "meta analyses" OR AB "meta analyses" </w:t>
      </w:r>
    </w:p>
    <w:p w14:paraId="649112E7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sz w:val="24"/>
          <w:szCs w:val="24"/>
        </w:rPr>
        <w:t>TI "pooled analysis" OR AB "pooled analysis" OR TI "pooled analyses" OR AB "pooled analyses" </w:t>
      </w:r>
    </w:p>
    <w:p w14:paraId="2C8F1A2F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Style w:val="medium-normal"/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Style w:val="medium-normal"/>
          <w:rFonts w:ascii="Times New Roman" w:hAnsi="Times New Roman" w:cs="Times New Roman"/>
          <w:sz w:val="24"/>
          <w:szCs w:val="24"/>
        </w:rPr>
        <w:t>TI "pooled data" OR AB "pooled data"</w:t>
      </w:r>
    </w:p>
    <w:p w14:paraId="08EC56FE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36-42 OR</w:t>
      </w:r>
    </w:p>
    <w:p w14:paraId="6DD2008C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S27 AND S34 and S43</w:t>
      </w:r>
    </w:p>
    <w:p w14:paraId="2C6BF67E" w14:textId="77777777" w:rsidR="00FB1113" w:rsidRPr="00FB1113" w:rsidRDefault="00FB1113" w:rsidP="00FB1113">
      <w:pPr>
        <w:pStyle w:val="ListParagraph"/>
        <w:numPr>
          <w:ilvl w:val="0"/>
          <w:numId w:val="4"/>
        </w:numPr>
        <w:spacing w:after="120" w:line="264" w:lineRule="auto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  <w:r w:rsidRPr="00FB1113"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  <w:t>Limit to English AND Limit Publication date: 20080101-20201231</w:t>
      </w:r>
    </w:p>
    <w:p w14:paraId="3D4107F5" w14:textId="373CA9D9" w:rsidR="00FB1113" w:rsidRPr="00FB1113" w:rsidRDefault="00FB1113" w:rsidP="00FB1113">
      <w:pPr>
        <w:spacing w:after="12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B1113">
        <w:rPr>
          <w:rFonts w:ascii="Times New Roman" w:hAnsi="Times New Roman" w:cs="Times New Roman"/>
          <w:sz w:val="24"/>
          <w:szCs w:val="24"/>
        </w:rPr>
        <w:t xml:space="preserve">Observation: </w:t>
      </w:r>
      <w:r w:rsidRPr="00FB11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earch strategy created by the authors based on the search created by the Guideline Development Group for PubMed.  </w:t>
      </w:r>
    </w:p>
    <w:p w14:paraId="10E49AE9" w14:textId="77777777" w:rsidR="00FB1113" w:rsidRPr="00FB1113" w:rsidRDefault="00FB1113" w:rsidP="00FB1113">
      <w:pPr>
        <w:spacing w:after="12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43352BBE" w14:textId="77777777" w:rsidR="00FB1113" w:rsidRPr="00FB1113" w:rsidRDefault="00FB1113" w:rsidP="00FB1113">
      <w:pPr>
        <w:spacing w:after="120" w:line="264" w:lineRule="auto"/>
        <w:rPr>
          <w:rFonts w:cstheme="minorHAnsi"/>
          <w:bCs/>
          <w:color w:val="000000"/>
          <w:sz w:val="24"/>
          <w:szCs w:val="24"/>
        </w:rPr>
      </w:pPr>
    </w:p>
    <w:p w14:paraId="790F9EFF" w14:textId="77777777" w:rsidR="005F6D38" w:rsidRPr="00FB1113" w:rsidRDefault="005F6D38" w:rsidP="005F6D38">
      <w:pPr>
        <w:spacing w:after="120"/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</w:p>
    <w:p w14:paraId="7EEF1520" w14:textId="1A63321F" w:rsidR="005F6D38" w:rsidRPr="005F6D38" w:rsidRDefault="005F6D38" w:rsidP="005F6D38">
      <w:pPr>
        <w:spacing w:after="120"/>
        <w:rPr>
          <w:rFonts w:cstheme="minorHAnsi"/>
          <w:sz w:val="24"/>
          <w:szCs w:val="24"/>
        </w:rPr>
      </w:pPr>
    </w:p>
    <w:p w14:paraId="1C808476" w14:textId="77777777" w:rsidR="005F6D38" w:rsidRDefault="005F6D38" w:rsidP="005F6D3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</w:p>
    <w:p w14:paraId="40F186B4" w14:textId="77777777" w:rsidR="005F6D38" w:rsidRPr="005F6D38" w:rsidRDefault="005F6D38" w:rsidP="005F6D3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C225D35" w14:textId="77777777" w:rsidR="005F6D38" w:rsidRPr="005F6D38" w:rsidRDefault="005F6D38">
      <w:pPr>
        <w:rPr>
          <w:rFonts w:ascii="Times New Roman" w:hAnsi="Times New Roman" w:cs="Times New Roman"/>
          <w:bCs/>
          <w:color w:val="000000"/>
          <w:sz w:val="24"/>
          <w:szCs w:val="24"/>
          <w:lang w:val="en-AU"/>
        </w:rPr>
      </w:pPr>
    </w:p>
    <w:p w14:paraId="1C7781F5" w14:textId="77777777" w:rsidR="00FB1113" w:rsidRDefault="00FB1113">
      <w:pPr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br w:type="page"/>
      </w:r>
    </w:p>
    <w:p w14:paraId="38A71B56" w14:textId="28DC09FA" w:rsidR="002D2411" w:rsidRPr="002D2411" w:rsidRDefault="005F6D38" w:rsidP="002D2411">
      <w:pPr>
        <w:shd w:val="clear" w:color="auto" w:fill="FFFFFF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r w:rsidRPr="005F6D38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lastRenderedPageBreak/>
        <w:t>D</w:t>
      </w:r>
      <w:r w:rsidR="002D2411" w:rsidRPr="005F6D38">
        <w:rPr>
          <w:rFonts w:ascii="Times New Roman" w:hAnsi="Times New Roman" w:cs="Times New Roman"/>
          <w:b/>
          <w:color w:val="000000"/>
          <w:sz w:val="24"/>
          <w:szCs w:val="24"/>
          <w:highlight w:val="yellow"/>
        </w:rPr>
        <w:t>.</w:t>
      </w:r>
      <w:r w:rsidR="002D2411" w:rsidRPr="002D241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D2411" w:rsidRPr="002D2411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Eligibility criteria</w:t>
      </w:r>
    </w:p>
    <w:p w14:paraId="7DD081BD" w14:textId="77777777" w:rsidR="002D2411" w:rsidRPr="002D2411" w:rsidRDefault="002D2411" w:rsidP="002D2411">
      <w:pPr>
        <w:shd w:val="clear" w:color="auto" w:fill="FFFFFF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628"/>
      </w:tblGrid>
      <w:tr w:rsidR="002D2411" w:rsidRPr="002D2411" w14:paraId="325F05EC" w14:textId="77777777" w:rsidTr="00CB6255">
        <w:tc>
          <w:tcPr>
            <w:tcW w:w="1838" w:type="dxa"/>
            <w:shd w:val="clear" w:color="auto" w:fill="A6A6A6" w:themeFill="background1" w:themeFillShade="A6"/>
          </w:tcPr>
          <w:p w14:paraId="430E2526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Category</w:t>
            </w:r>
          </w:p>
        </w:tc>
        <w:tc>
          <w:tcPr>
            <w:tcW w:w="3544" w:type="dxa"/>
            <w:shd w:val="clear" w:color="auto" w:fill="A6A6A6" w:themeFill="background1" w:themeFillShade="A6"/>
          </w:tcPr>
          <w:p w14:paraId="10B3F574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Inclusion criteria</w:t>
            </w:r>
          </w:p>
        </w:tc>
        <w:tc>
          <w:tcPr>
            <w:tcW w:w="3628" w:type="dxa"/>
            <w:shd w:val="clear" w:color="auto" w:fill="A6A6A6" w:themeFill="background1" w:themeFillShade="A6"/>
          </w:tcPr>
          <w:p w14:paraId="62DC2407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Exclusion criteria</w:t>
            </w:r>
          </w:p>
        </w:tc>
      </w:tr>
      <w:tr w:rsidR="002D2411" w:rsidRPr="002D2411" w14:paraId="209DCC89" w14:textId="77777777" w:rsidTr="00CB6255">
        <w:tc>
          <w:tcPr>
            <w:tcW w:w="1838" w:type="dxa"/>
          </w:tcPr>
          <w:p w14:paraId="0272FF5C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Publication language</w:t>
            </w:r>
          </w:p>
        </w:tc>
        <w:tc>
          <w:tcPr>
            <w:tcW w:w="3544" w:type="dxa"/>
          </w:tcPr>
          <w:p w14:paraId="6BDEB107" w14:textId="77777777" w:rsid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tudies published with full text in English </w:t>
            </w: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 xml:space="preserve"> </w:t>
            </w:r>
          </w:p>
          <w:p w14:paraId="10BB30FC" w14:textId="60530474" w:rsidR="002D2411" w:rsidRPr="002D2411" w:rsidRDefault="002D2411" w:rsidP="002D2411">
            <w:pPr>
              <w:pStyle w:val="Default"/>
              <w:spacing w:after="0" w:line="240" w:lineRule="auto"/>
              <w:ind w:left="175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  <w:tc>
          <w:tcPr>
            <w:tcW w:w="3628" w:type="dxa"/>
          </w:tcPr>
          <w:p w14:paraId="7852EEBD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</w:tr>
      <w:tr w:rsidR="002D2411" w:rsidRPr="002D2411" w14:paraId="43DF6F34" w14:textId="77777777" w:rsidTr="00CB6255">
        <w:tc>
          <w:tcPr>
            <w:tcW w:w="1838" w:type="dxa"/>
          </w:tcPr>
          <w:p w14:paraId="60BC719E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Publication date</w:t>
            </w:r>
          </w:p>
        </w:tc>
        <w:tc>
          <w:tcPr>
            <w:tcW w:w="3544" w:type="dxa"/>
          </w:tcPr>
          <w:p w14:paraId="385FB009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views</w:t>
            </w: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 xml:space="preserve"> published 2008 to present</w:t>
            </w:r>
          </w:p>
        </w:tc>
        <w:tc>
          <w:tcPr>
            <w:tcW w:w="3628" w:type="dxa"/>
          </w:tcPr>
          <w:p w14:paraId="2AB7D26B" w14:textId="77777777" w:rsid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  <w:p w14:paraId="2B9BBEC9" w14:textId="77777777" w:rsid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  <w:p w14:paraId="49F129DA" w14:textId="6910265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</w:tr>
      <w:tr w:rsidR="002D2411" w:rsidRPr="002D2411" w14:paraId="1AF7F195" w14:textId="77777777" w:rsidTr="00CB6255">
        <w:tc>
          <w:tcPr>
            <w:tcW w:w="1838" w:type="dxa"/>
          </w:tcPr>
          <w:p w14:paraId="6DBA0404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Publication status</w:t>
            </w:r>
          </w:p>
        </w:tc>
        <w:tc>
          <w:tcPr>
            <w:tcW w:w="3544" w:type="dxa"/>
          </w:tcPr>
          <w:p w14:paraId="695DF3EA" w14:textId="1F141414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tudies published in peer-reviewed journals </w:t>
            </w:r>
          </w:p>
          <w:p w14:paraId="54634B3F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</w:p>
        </w:tc>
        <w:tc>
          <w:tcPr>
            <w:tcW w:w="3628" w:type="dxa"/>
          </w:tcPr>
          <w:p w14:paraId="5017A9EB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Grey literature, including unpublished data, abstracts, conference proceedings </w:t>
            </w:r>
          </w:p>
          <w:p w14:paraId="48A91E30" w14:textId="11EACA74" w:rsidR="002D2411" w:rsidRPr="002D2411" w:rsidRDefault="002D2411" w:rsidP="002D2411">
            <w:pPr>
              <w:pStyle w:val="Default"/>
              <w:spacing w:after="0" w:line="240" w:lineRule="auto"/>
              <w:ind w:left="175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</w:tr>
      <w:tr w:rsidR="002D2411" w:rsidRPr="002D2411" w14:paraId="0E7277D6" w14:textId="77777777" w:rsidTr="00CB6255">
        <w:tc>
          <w:tcPr>
            <w:tcW w:w="1838" w:type="dxa"/>
          </w:tcPr>
          <w:p w14:paraId="34FB9056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 xml:space="preserve">Study design </w:t>
            </w:r>
          </w:p>
        </w:tc>
        <w:tc>
          <w:tcPr>
            <w:tcW w:w="3544" w:type="dxa"/>
          </w:tcPr>
          <w:p w14:paraId="31DCF75A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Systematic review</w:t>
            </w:r>
          </w:p>
          <w:p w14:paraId="050A15CF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 xml:space="preserve">Meta-analyses </w:t>
            </w:r>
          </w:p>
          <w:p w14:paraId="6EF35F11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  <w:tc>
          <w:tcPr>
            <w:tcW w:w="3628" w:type="dxa"/>
          </w:tcPr>
          <w:p w14:paraId="09930A36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Narrative reviews</w:t>
            </w:r>
          </w:p>
          <w:p w14:paraId="68FB76FB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Commentaries</w:t>
            </w:r>
          </w:p>
          <w:p w14:paraId="12107253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Editorials</w:t>
            </w:r>
          </w:p>
          <w:p w14:paraId="0ADB97E0" w14:textId="77777777" w:rsid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Systematic review protocols</w:t>
            </w:r>
          </w:p>
          <w:p w14:paraId="1BFE864A" w14:textId="776578E3" w:rsidR="002D2411" w:rsidRPr="002D2411" w:rsidRDefault="002D2411" w:rsidP="002D2411">
            <w:pPr>
              <w:pStyle w:val="Default"/>
              <w:spacing w:after="0" w:line="240" w:lineRule="auto"/>
              <w:ind w:left="175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</w:tr>
      <w:tr w:rsidR="002D2411" w:rsidRPr="002D2411" w14:paraId="454813E0" w14:textId="77777777" w:rsidTr="00CB6255">
        <w:tc>
          <w:tcPr>
            <w:tcW w:w="9010" w:type="dxa"/>
            <w:gridSpan w:val="3"/>
            <w:shd w:val="clear" w:color="auto" w:fill="F2F2F2" w:themeFill="background1" w:themeFillShade="F2"/>
          </w:tcPr>
          <w:p w14:paraId="586C13FF" w14:textId="262AB2EC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 xml:space="preserve">Characteristics of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individual studies</w:t>
            </w:r>
          </w:p>
        </w:tc>
      </w:tr>
      <w:tr w:rsidR="002D2411" w:rsidRPr="002D2411" w14:paraId="459865E9" w14:textId="77777777" w:rsidTr="00CB6255">
        <w:tc>
          <w:tcPr>
            <w:tcW w:w="1838" w:type="dxa"/>
          </w:tcPr>
          <w:p w14:paraId="792F43F9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Study design of studies included in the reviews</w:t>
            </w:r>
          </w:p>
        </w:tc>
        <w:tc>
          <w:tcPr>
            <w:tcW w:w="3544" w:type="dxa"/>
          </w:tcPr>
          <w:p w14:paraId="254FB23A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Randomised controlled trials</w:t>
            </w:r>
          </w:p>
          <w:p w14:paraId="7D751DD4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Non-randomised controlled trials</w:t>
            </w:r>
          </w:p>
          <w:p w14:paraId="11064827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Prospective cohort studies</w:t>
            </w:r>
          </w:p>
          <w:p w14:paraId="390AB6A4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Retrospective cohort studies</w:t>
            </w:r>
          </w:p>
          <w:p w14:paraId="6B0D8D70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Systematic reviews</w:t>
            </w:r>
          </w:p>
          <w:p w14:paraId="27EA3501" w14:textId="77777777" w:rsid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Meta-analyses</w:t>
            </w:r>
          </w:p>
          <w:p w14:paraId="01F7F60E" w14:textId="255E2626" w:rsidR="002D2411" w:rsidRPr="002D2411" w:rsidRDefault="002D2411" w:rsidP="002D2411">
            <w:pPr>
              <w:pStyle w:val="Default"/>
              <w:spacing w:after="0" w:line="240" w:lineRule="auto"/>
              <w:ind w:left="175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  <w:tc>
          <w:tcPr>
            <w:tcW w:w="3628" w:type="dxa"/>
          </w:tcPr>
          <w:p w14:paraId="20A72E03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Cross-sectional studies</w:t>
            </w:r>
          </w:p>
          <w:p w14:paraId="489CE20A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Before-and-after studies</w:t>
            </w:r>
          </w:p>
        </w:tc>
      </w:tr>
      <w:tr w:rsidR="002D2411" w:rsidRPr="002D2411" w14:paraId="2851F8BB" w14:textId="77777777" w:rsidTr="00CB6255">
        <w:tc>
          <w:tcPr>
            <w:tcW w:w="1838" w:type="dxa"/>
          </w:tcPr>
          <w:p w14:paraId="028A720A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Study subjects</w:t>
            </w:r>
          </w:p>
        </w:tc>
        <w:tc>
          <w:tcPr>
            <w:tcW w:w="3544" w:type="dxa"/>
          </w:tcPr>
          <w:p w14:paraId="1445ADAC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Human subjects</w:t>
            </w:r>
          </w:p>
          <w:p w14:paraId="50245044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Adults over 64 years of age</w:t>
            </w:r>
          </w:p>
          <w:p w14:paraId="1C2814B3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Trials that included younger participants were included if the mean age minus one standard deviation was more than 64 years</w:t>
            </w:r>
          </w:p>
          <w:p w14:paraId="6EA1CDD4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No restriction will be applied to participants’ health status or setting</w:t>
            </w:r>
          </w:p>
          <w:p w14:paraId="48AEE241" w14:textId="72F65182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</w:p>
        </w:tc>
        <w:tc>
          <w:tcPr>
            <w:tcW w:w="3628" w:type="dxa"/>
          </w:tcPr>
          <w:p w14:paraId="782ABF89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 xml:space="preserve">Participants with osteoporosis at baseline. </w:t>
            </w:r>
          </w:p>
          <w:p w14:paraId="1B02E880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  <w:p w14:paraId="599E488C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</w:tr>
      <w:tr w:rsidR="002D2411" w:rsidRPr="002D2411" w14:paraId="6FE6582A" w14:textId="77777777" w:rsidTr="00CB6255">
        <w:tc>
          <w:tcPr>
            <w:tcW w:w="1838" w:type="dxa"/>
          </w:tcPr>
          <w:p w14:paraId="6BBFD78D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Exposure / Intervention</w:t>
            </w:r>
          </w:p>
        </w:tc>
        <w:tc>
          <w:tcPr>
            <w:tcW w:w="3544" w:type="dxa"/>
          </w:tcPr>
          <w:p w14:paraId="39BD3036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All</w:t>
            </w: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ypes and intensities of physical activity </w:t>
            </w:r>
          </w:p>
          <w:p w14:paraId="29EF685A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udies where participants received multiple interventions may be included if the only difference between the groups was the physical activity intervention</w:t>
            </w:r>
          </w:p>
          <w:p w14:paraId="60830B47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628" w:type="dxa"/>
          </w:tcPr>
          <w:p w14:paraId="1E5480AE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udies that only used physical activity as a confounding variable</w:t>
            </w:r>
          </w:p>
          <w:p w14:paraId="2AD95D8B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Studies of multimodal interventions where physical activity is not the main component, or that do not present data on physical activity alone</w:t>
            </w:r>
          </w:p>
        </w:tc>
      </w:tr>
      <w:tr w:rsidR="002D2411" w:rsidRPr="002D2411" w14:paraId="7271100E" w14:textId="77777777" w:rsidTr="00CB6255">
        <w:tc>
          <w:tcPr>
            <w:tcW w:w="1838" w:type="dxa"/>
          </w:tcPr>
          <w:p w14:paraId="72D125B6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lastRenderedPageBreak/>
              <w:t>Comparison</w:t>
            </w:r>
          </w:p>
        </w:tc>
        <w:tc>
          <w:tcPr>
            <w:tcW w:w="3544" w:type="dxa"/>
          </w:tcPr>
          <w:p w14:paraId="5FFA6A21" w14:textId="77777777" w:rsid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 physical activity or lesser volume, duration, frequency, or intensity of physical activity.</w:t>
            </w:r>
          </w:p>
          <w:p w14:paraId="5CA0AB08" w14:textId="5062238B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3628" w:type="dxa"/>
          </w:tcPr>
          <w:p w14:paraId="1ACE2BBF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</w:p>
        </w:tc>
      </w:tr>
      <w:tr w:rsidR="002D2411" w:rsidRPr="002D2411" w14:paraId="2D19B5D5" w14:textId="77777777" w:rsidTr="00CB6255">
        <w:tc>
          <w:tcPr>
            <w:tcW w:w="1838" w:type="dxa"/>
          </w:tcPr>
          <w:p w14:paraId="7681E8D6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AU"/>
              </w:rPr>
              <w:t>Outcome</w:t>
            </w:r>
          </w:p>
        </w:tc>
        <w:tc>
          <w:tcPr>
            <w:tcW w:w="3544" w:type="dxa"/>
          </w:tcPr>
          <w:p w14:paraId="70CE4E67" w14:textId="77777777" w:rsidR="002D2411" w:rsidRPr="002D2411" w:rsidRDefault="002D2411" w:rsidP="002D2411">
            <w:pPr>
              <w:pStyle w:val="Default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Include studies in which the outcome is </w:t>
            </w:r>
          </w:p>
          <w:p w14:paraId="35A2BE94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steoporosis, including (but not limited to):  </w:t>
            </w:r>
          </w:p>
          <w:p w14:paraId="3F7602AA" w14:textId="77777777" w:rsidR="002D2411" w:rsidRPr="002D2411" w:rsidRDefault="002D2411" w:rsidP="002D2411">
            <w:pPr>
              <w:pStyle w:val="Default"/>
              <w:numPr>
                <w:ilvl w:val="1"/>
                <w:numId w:val="1"/>
              </w:numPr>
              <w:spacing w:after="0" w:line="240" w:lineRule="auto"/>
              <w:ind w:left="749" w:hanging="284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bone mineral density from any location (e.g., neck of femur, spine) </w:t>
            </w:r>
          </w:p>
          <w:p w14:paraId="2D5117DD" w14:textId="77777777" w:rsidR="002D2411" w:rsidRPr="002D2411" w:rsidRDefault="002D2411" w:rsidP="002D2411">
            <w:pPr>
              <w:pStyle w:val="Default"/>
              <w:numPr>
                <w:ilvl w:val="1"/>
                <w:numId w:val="1"/>
              </w:numPr>
              <w:spacing w:after="0" w:line="240" w:lineRule="auto"/>
              <w:ind w:left="749" w:hanging="284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one mineral content</w:t>
            </w:r>
          </w:p>
          <w:p w14:paraId="1B0D468A" w14:textId="77777777" w:rsidR="002D2411" w:rsidRPr="002D2411" w:rsidRDefault="002D2411" w:rsidP="002D2411">
            <w:pPr>
              <w:pStyle w:val="Default"/>
              <w:numPr>
                <w:ilvl w:val="1"/>
                <w:numId w:val="1"/>
              </w:numPr>
              <w:spacing w:after="0" w:line="240" w:lineRule="auto"/>
              <w:ind w:left="749" w:hanging="284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alcium bone index </w:t>
            </w:r>
          </w:p>
          <w:p w14:paraId="6757DA06" w14:textId="77777777" w:rsidR="002D2411" w:rsidRPr="002D2411" w:rsidRDefault="002D2411" w:rsidP="002D2411">
            <w:pPr>
              <w:pStyle w:val="Default"/>
              <w:numPr>
                <w:ilvl w:val="1"/>
                <w:numId w:val="1"/>
              </w:numPr>
              <w:spacing w:after="0" w:line="240" w:lineRule="auto"/>
              <w:ind w:left="749" w:hanging="284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rtical bone density</w:t>
            </w:r>
          </w:p>
          <w:p w14:paraId="3053F35E" w14:textId="77777777" w:rsidR="002D2411" w:rsidRPr="002D2411" w:rsidRDefault="002D2411" w:rsidP="002D2411">
            <w:pPr>
              <w:pStyle w:val="Default"/>
              <w:numPr>
                <w:ilvl w:val="1"/>
                <w:numId w:val="1"/>
              </w:numPr>
              <w:spacing w:after="0" w:line="240" w:lineRule="auto"/>
              <w:ind w:left="749" w:hanging="284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one quality index</w:t>
            </w:r>
          </w:p>
        </w:tc>
        <w:tc>
          <w:tcPr>
            <w:tcW w:w="3628" w:type="dxa"/>
          </w:tcPr>
          <w:p w14:paraId="1FAC392A" w14:textId="77777777" w:rsidR="002D2411" w:rsidRPr="002D2411" w:rsidRDefault="002D2411" w:rsidP="002D2411">
            <w:pPr>
              <w:pStyle w:val="Default"/>
              <w:numPr>
                <w:ilvl w:val="0"/>
                <w:numId w:val="1"/>
              </w:numPr>
              <w:spacing w:after="0" w:line="240" w:lineRule="auto"/>
              <w:ind w:left="175" w:hanging="142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2D241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 xml:space="preserve">Fracture </w:t>
            </w:r>
          </w:p>
        </w:tc>
      </w:tr>
    </w:tbl>
    <w:p w14:paraId="4E618159" w14:textId="77777777" w:rsidR="002D2411" w:rsidRPr="002D2411" w:rsidRDefault="002D2411" w:rsidP="002D2411">
      <w:pPr>
        <w:shd w:val="clear" w:color="auto" w:fill="FFFFFF"/>
        <w:rPr>
          <w:sz w:val="24"/>
          <w:szCs w:val="24"/>
        </w:rPr>
      </w:pPr>
    </w:p>
    <w:p w14:paraId="284770ED" w14:textId="0DAC0C6D" w:rsidR="002D2411" w:rsidRPr="002D2411" w:rsidRDefault="002D2411" w:rsidP="002D241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59313A5F" w14:textId="77777777" w:rsidR="002D2411" w:rsidRPr="002D2411" w:rsidRDefault="002D2411" w:rsidP="002D241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50993A08" w14:textId="77777777" w:rsidR="002D2411" w:rsidRPr="002D2411" w:rsidRDefault="002D2411" w:rsidP="002D241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215437D9" w14:textId="77777777" w:rsidR="002D2411" w:rsidRPr="002D2411" w:rsidRDefault="002D2411" w:rsidP="002D2411">
      <w:pPr>
        <w:spacing w:line="360" w:lineRule="auto"/>
        <w:rPr>
          <w:sz w:val="24"/>
          <w:szCs w:val="24"/>
        </w:rPr>
      </w:pPr>
    </w:p>
    <w:p w14:paraId="579810ED" w14:textId="36EF4BBC" w:rsidR="00D946B6" w:rsidRPr="002D2411" w:rsidRDefault="00D946B6">
      <w:pPr>
        <w:rPr>
          <w:rFonts w:ascii="Times New Roman" w:hAnsi="Times New Roman" w:cs="Times New Roman"/>
          <w:sz w:val="24"/>
          <w:szCs w:val="24"/>
        </w:rPr>
      </w:pPr>
    </w:p>
    <w:sectPr w:rsidR="00D946B6" w:rsidRPr="002D2411" w:rsidSect="00B334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 SemiCon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305022"/>
    <w:multiLevelType w:val="hybridMultilevel"/>
    <w:tmpl w:val="AE741E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9725F23"/>
    <w:multiLevelType w:val="hybridMultilevel"/>
    <w:tmpl w:val="FB7C544E"/>
    <w:lvl w:ilvl="0" w:tplc="26AE237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C222E"/>
    <w:multiLevelType w:val="hybridMultilevel"/>
    <w:tmpl w:val="67BAB8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B366EF"/>
    <w:multiLevelType w:val="hybridMultilevel"/>
    <w:tmpl w:val="D4A2E5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18B"/>
    <w:rsid w:val="00057096"/>
    <w:rsid w:val="00132ACC"/>
    <w:rsid w:val="00133A0A"/>
    <w:rsid w:val="001712F5"/>
    <w:rsid w:val="00283071"/>
    <w:rsid w:val="00291714"/>
    <w:rsid w:val="002D2411"/>
    <w:rsid w:val="0047428F"/>
    <w:rsid w:val="00597362"/>
    <w:rsid w:val="005A7A5E"/>
    <w:rsid w:val="005F6D38"/>
    <w:rsid w:val="0067689E"/>
    <w:rsid w:val="007472AD"/>
    <w:rsid w:val="007D14E9"/>
    <w:rsid w:val="0083018B"/>
    <w:rsid w:val="008572AA"/>
    <w:rsid w:val="008A2876"/>
    <w:rsid w:val="008B2638"/>
    <w:rsid w:val="0097478A"/>
    <w:rsid w:val="00B33474"/>
    <w:rsid w:val="00B97B89"/>
    <w:rsid w:val="00C3650A"/>
    <w:rsid w:val="00C82BCB"/>
    <w:rsid w:val="00CE5A92"/>
    <w:rsid w:val="00D15132"/>
    <w:rsid w:val="00D22D11"/>
    <w:rsid w:val="00D2553B"/>
    <w:rsid w:val="00D61BA6"/>
    <w:rsid w:val="00D946B6"/>
    <w:rsid w:val="00E671E8"/>
    <w:rsid w:val="00E960A1"/>
    <w:rsid w:val="00EA6B43"/>
    <w:rsid w:val="00EC68D8"/>
    <w:rsid w:val="00FB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30A26"/>
  <w15:chartTrackingRefBased/>
  <w15:docId w15:val="{AD786137-3648-B24A-8527-59AD75451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18B"/>
    <w:rPr>
      <w:rFonts w:eastAsiaTheme="minorEastAsia"/>
      <w:sz w:val="20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18B"/>
    <w:pPr>
      <w:keepNext/>
      <w:keepLines/>
      <w:pBdr>
        <w:bottom w:val="single" w:sz="4" w:space="1" w:color="4472C4" w:themeColor="accent1"/>
      </w:pBdr>
      <w:spacing w:before="40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1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18B"/>
    <w:rPr>
      <w:rFonts w:asciiTheme="majorHAnsi" w:eastAsiaTheme="majorEastAsia" w:hAnsiTheme="majorHAnsi" w:cstheme="majorBidi"/>
      <w:color w:val="2F5496" w:themeColor="accent1" w:themeShade="BF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83018B"/>
    <w:pPr>
      <w:spacing w:after="120" w:line="264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3018B"/>
  </w:style>
  <w:style w:type="paragraph" w:styleId="ListParagraph">
    <w:name w:val="List Paragraph"/>
    <w:basedOn w:val="Normal"/>
    <w:uiPriority w:val="34"/>
    <w:qFormat/>
    <w:rsid w:val="002D2411"/>
    <w:pPr>
      <w:ind w:left="720"/>
      <w:contextualSpacing/>
    </w:pPr>
  </w:style>
  <w:style w:type="paragraph" w:customStyle="1" w:styleId="Default">
    <w:name w:val="Default"/>
    <w:rsid w:val="002D2411"/>
    <w:pPr>
      <w:autoSpaceDE w:val="0"/>
      <w:autoSpaceDN w:val="0"/>
      <w:adjustRightInd w:val="0"/>
    </w:pPr>
    <w:rPr>
      <w:rFonts w:ascii="Myriad Pro SemiCond" w:eastAsia="SimSun" w:hAnsi="Myriad Pro SemiCond" w:cs="Myriad Pro SemiCond"/>
      <w:color w:val="000000"/>
      <w:lang w:val="en-CA"/>
    </w:rPr>
  </w:style>
  <w:style w:type="character" w:customStyle="1" w:styleId="searchhistory-search-term">
    <w:name w:val="searchhistory-search-term"/>
    <w:basedOn w:val="DefaultParagraphFont"/>
    <w:rsid w:val="005F6D38"/>
  </w:style>
  <w:style w:type="character" w:customStyle="1" w:styleId="Heading2Char">
    <w:name w:val="Heading 2 Char"/>
    <w:basedOn w:val="DefaultParagraphFont"/>
    <w:link w:val="Heading2"/>
    <w:uiPriority w:val="9"/>
    <w:rsid w:val="00FB11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Strong">
    <w:name w:val="Strong"/>
    <w:basedOn w:val="DefaultParagraphFont"/>
    <w:uiPriority w:val="22"/>
    <w:qFormat/>
    <w:rsid w:val="00FB1113"/>
    <w:rPr>
      <w:b/>
      <w:bCs/>
    </w:rPr>
  </w:style>
  <w:style w:type="character" w:customStyle="1" w:styleId="medium-normal">
    <w:name w:val="medium-normal"/>
    <w:basedOn w:val="DefaultParagraphFont"/>
    <w:rsid w:val="00FB1113"/>
  </w:style>
  <w:style w:type="paragraph" w:styleId="BalloonText">
    <w:name w:val="Balloon Text"/>
    <w:basedOn w:val="Normal"/>
    <w:link w:val="BalloonTextChar"/>
    <w:uiPriority w:val="99"/>
    <w:semiHidden/>
    <w:unhideWhenUsed/>
    <w:rsid w:val="002917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714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403</Words>
  <Characters>1370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Barros Pinheiro</dc:creator>
  <cp:keywords/>
  <dc:description/>
  <cp:lastModifiedBy>Marina De Barros Pinheiro</cp:lastModifiedBy>
  <cp:revision>6</cp:revision>
  <dcterms:created xsi:type="dcterms:W3CDTF">2020-05-11T04:38:00Z</dcterms:created>
  <dcterms:modified xsi:type="dcterms:W3CDTF">2020-08-04T11:43:00Z</dcterms:modified>
</cp:coreProperties>
</file>